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03C" w:rsidRPr="00726D00" w:rsidRDefault="0043503C" w:rsidP="004350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D00">
        <w:rPr>
          <w:rFonts w:ascii="Times New Roman" w:hAnsi="Times New Roman" w:cs="Times New Roman"/>
          <w:b/>
          <w:sz w:val="24"/>
          <w:szCs w:val="24"/>
        </w:rPr>
        <w:t>Table 1</w:t>
      </w:r>
      <w:r w:rsidRPr="00726D00">
        <w:rPr>
          <w:rFonts w:ascii="Times New Roman" w:hAnsi="Times New Roman" w:cs="Times New Roman"/>
          <w:sz w:val="24"/>
          <w:szCs w:val="24"/>
        </w:rPr>
        <w:t>.</w:t>
      </w:r>
      <w:r w:rsidR="003A7152" w:rsidRPr="00726D00">
        <w:rPr>
          <w:rFonts w:ascii="Times New Roman" w:hAnsi="Times New Roman" w:cs="Times New Roman"/>
        </w:rPr>
        <w:t xml:space="preserve"> </w:t>
      </w:r>
      <w:r w:rsidR="003A7152" w:rsidRPr="00726D00">
        <w:rPr>
          <w:rFonts w:ascii="Times New Roman" w:hAnsi="Times New Roman" w:cs="Times New Roman"/>
          <w:sz w:val="24"/>
          <w:szCs w:val="24"/>
        </w:rPr>
        <w:t>Long non-coding RNAs with functional relevance in atherosclerosis.</w:t>
      </w:r>
    </w:p>
    <w:tbl>
      <w:tblPr>
        <w:tblW w:w="104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380"/>
        <w:gridCol w:w="1935"/>
        <w:gridCol w:w="1228"/>
        <w:gridCol w:w="2932"/>
        <w:gridCol w:w="992"/>
        <w:gridCol w:w="992"/>
      </w:tblGrid>
      <w:tr w:rsidR="00CC0B6A" w:rsidRPr="00726D00" w:rsidTr="00CC0B6A">
        <w:trPr>
          <w:trHeight w:val="547"/>
          <w:jc w:val="center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Functional classification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3A7152">
            <w:pPr>
              <w:ind w:firstLineChars="100" w:firstLine="210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ncRNA symbol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1669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Relation with AS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bserved AS character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B6A" w:rsidRPr="00710297" w:rsidRDefault="00CC0B6A" w:rsidP="00033F4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10297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Refs</w:t>
            </w:r>
          </w:p>
        </w:tc>
      </w:tr>
      <w:tr w:rsidR="00CC0B6A" w:rsidRPr="00726D00" w:rsidTr="00CC0B6A">
        <w:trPr>
          <w:trHeight w:val="20"/>
          <w:jc w:val="center"/>
        </w:trPr>
        <w:tc>
          <w:tcPr>
            <w:tcW w:w="2380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Lipid metabolism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NLRB2-2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sz w:val="21"/>
                <w:szCs w:val="21"/>
              </w:rPr>
              <w:t>↓</w:t>
            </w:r>
          </w:p>
        </w:tc>
        <w:tc>
          <w:tcPr>
            <w:tcW w:w="293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↑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crophage cholesterol efflu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C0B6A" w:rsidRPr="00710297" w:rsidRDefault="00D828E4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+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8675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1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20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Xis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sz w:val="21"/>
                <w:szCs w:val="21"/>
              </w:rPr>
              <w:t>↓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The expression of ABCA1</w:t>
            </w:r>
          </w:p>
        </w:tc>
        <w:tc>
          <w:tcPr>
            <w:tcW w:w="992" w:type="dxa"/>
          </w:tcPr>
          <w:p w:rsidR="00CC0B6A" w:rsidRPr="00710297" w:rsidRDefault="00D828E4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20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P5-833A20.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Macrophage cholesterol efflux</w:t>
            </w:r>
          </w:p>
        </w:tc>
        <w:tc>
          <w:tcPr>
            <w:tcW w:w="992" w:type="dxa"/>
          </w:tcPr>
          <w:p w:rsidR="00CC0B6A" w:rsidRPr="00710297" w:rsidRDefault="008C7690" w:rsidP="0007372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+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20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OA1-AS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The expression of APOA1</w:t>
            </w:r>
          </w:p>
        </w:tc>
        <w:tc>
          <w:tcPr>
            <w:tcW w:w="992" w:type="dxa"/>
          </w:tcPr>
          <w:p w:rsidR="00CC0B6A" w:rsidRPr="00710297" w:rsidRDefault="007D5D02" w:rsidP="0007372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+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7C6A30">
        <w:trPr>
          <w:trHeight w:val="20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S3-AS       APOA1-AS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↑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, LDL-C, oxLDL</w:t>
            </w:r>
          </w:p>
        </w:tc>
        <w:tc>
          <w:tcPr>
            <w:tcW w:w="992" w:type="dxa"/>
            <w:vAlign w:val="center"/>
          </w:tcPr>
          <w:p w:rsidR="00CC0B6A" w:rsidRPr="00710297" w:rsidRDefault="007C6A30" w:rsidP="007C6A30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3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288"/>
          <w:jc w:val="center"/>
        </w:trPr>
        <w:tc>
          <w:tcPr>
            <w:tcW w:w="2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:rsidR="00CC0B6A" w:rsidRPr="00710297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C0B6A" w:rsidRPr="00726D00" w:rsidTr="00545D27">
        <w:trPr>
          <w:trHeight w:val="288"/>
          <w:jc w:val="center"/>
        </w:trPr>
        <w:tc>
          <w:tcPr>
            <w:tcW w:w="23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Inflammatory response</w:t>
            </w: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2H-2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↑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L-1β, TNF-α, IL-18, IL-8,     IL-6, VCAM-1, MCP-1</w:t>
            </w:r>
          </w:p>
        </w:tc>
        <w:tc>
          <w:tcPr>
            <w:tcW w:w="992" w:type="dxa"/>
            <w:vAlign w:val="center"/>
          </w:tcPr>
          <w:p w:rsidR="00CC0B6A" w:rsidRPr="00710297" w:rsidRDefault="007C6A30" w:rsidP="00545D27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+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19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↑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NF-α, IL-1β</w:t>
            </w:r>
          </w:p>
        </w:tc>
        <w:tc>
          <w:tcPr>
            <w:tcW w:w="992" w:type="dxa"/>
          </w:tcPr>
          <w:p w:rsidR="00CC0B6A" w:rsidRPr="00710297" w:rsidRDefault="00545D27" w:rsidP="00176C6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T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L-1β, IL-6</w:t>
            </w:r>
          </w:p>
        </w:tc>
        <w:tc>
          <w:tcPr>
            <w:tcW w:w="992" w:type="dxa"/>
          </w:tcPr>
          <w:p w:rsidR="00CC0B6A" w:rsidRPr="00710297" w:rsidRDefault="00545D27" w:rsidP="00176C6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F96DCE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LAT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D1642A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Inflammatory cells;</w:t>
            </w: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↑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utophagy</w:t>
            </w:r>
          </w:p>
        </w:tc>
        <w:tc>
          <w:tcPr>
            <w:tcW w:w="992" w:type="dxa"/>
            <w:vAlign w:val="center"/>
          </w:tcPr>
          <w:p w:rsidR="00CC0B6A" w:rsidRPr="00710297" w:rsidRDefault="00033F49" w:rsidP="00033F49">
            <w:pPr>
              <w:ind w:firstLineChars="150" w:firstLine="31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/</w:t>
            </w:r>
            <w:r w:rsidR="00BE313A"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ind w:firstLineChars="50" w:firstLine="10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131217.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↓ </w:t>
            </w:r>
            <w:bookmarkStart w:id="0" w:name="_GoBack"/>
            <w:bookmarkEnd w:id="0"/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CAM-1,VCAM-1</w:t>
            </w:r>
          </w:p>
        </w:tc>
        <w:tc>
          <w:tcPr>
            <w:tcW w:w="992" w:type="dxa"/>
          </w:tcPr>
          <w:p w:rsidR="00CC0B6A" w:rsidRPr="00710297" w:rsidRDefault="00BE313A" w:rsidP="00176C6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4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288"/>
          <w:jc w:val="center"/>
        </w:trPr>
        <w:tc>
          <w:tcPr>
            <w:tcW w:w="2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:rsidR="00CC0B6A" w:rsidRPr="00710297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C0B6A" w:rsidRPr="00726D00" w:rsidTr="00D86711">
        <w:trPr>
          <w:trHeight w:val="288"/>
          <w:jc w:val="center"/>
        </w:trPr>
        <w:tc>
          <w:tcPr>
            <w:tcW w:w="23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3455A6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Vascular cell proliferation and apoptosis</w:t>
            </w: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19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 xml:space="preserve">↑ </w:t>
            </w:r>
            <w:r w:rsidRPr="00726D00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 xml:space="preserve">Proliferation; </w:t>
            </w:r>
            <w:r w:rsidRPr="00726D00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 xml:space="preserve">↓ </w:t>
            </w:r>
            <w:r w:rsidRPr="00726D00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Apoptosis</w:t>
            </w:r>
            <w:r w:rsidRPr="00726D00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（</w:t>
            </w:r>
            <w:r w:rsidRPr="00726D00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 xml:space="preserve">ECs </w:t>
            </w:r>
            <w:r w:rsidRPr="00726D00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CC0B6A" w:rsidRPr="00710297" w:rsidRDefault="00D86711" w:rsidP="00D8671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8675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4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D86711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F1A-AS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poptosis</w:t>
            </w: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（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amaged ECs </w:t>
            </w: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CC0B6A" w:rsidRPr="00710297" w:rsidRDefault="00D86711" w:rsidP="00D8671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8675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1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D86711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S5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20463F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1669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212121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 xml:space="preserve">↑ </w:t>
            </w:r>
            <w:r w:rsidRPr="00726D00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>Apoptosis</w:t>
            </w:r>
            <w:r w:rsidRPr="00726D00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（</w:t>
            </w:r>
            <w:r w:rsidRPr="00726D00">
              <w:rPr>
                <w:rFonts w:ascii="Times New Roman" w:hAnsi="Times New Roman" w:cs="Times New Roman"/>
                <w:color w:val="212121"/>
                <w:sz w:val="21"/>
                <w:szCs w:val="21"/>
              </w:rPr>
              <w:t xml:space="preserve">ECs </w:t>
            </w:r>
            <w:r w:rsidRPr="00726D00">
              <w:rPr>
                <w:rFonts w:ascii="Times New Roman" w:eastAsia="等线" w:hAnsi="Times New Roman" w:cs="Times New Roman"/>
                <w:color w:val="212121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CC0B6A" w:rsidRPr="00710297" w:rsidRDefault="00D86711" w:rsidP="00D8671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0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D86711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F1A-AS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↑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optosis;</w:t>
            </w: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↓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oliferation </w:t>
            </w: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（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SMCs</w:t>
            </w: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CC0B6A" w:rsidRPr="00710297" w:rsidRDefault="00D86711" w:rsidP="00D8671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D86711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2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↑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optosis;</w:t>
            </w: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↓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oliferation </w:t>
            </w: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（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SMCs</w:t>
            </w: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CC0B6A" w:rsidRPr="00710297" w:rsidRDefault="00D86711" w:rsidP="00D8671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+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0E02EB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MILR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↑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liferation</w:t>
            </w: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（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SMCs</w:t>
            </w: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）</w:t>
            </w:r>
          </w:p>
        </w:tc>
        <w:tc>
          <w:tcPr>
            <w:tcW w:w="992" w:type="dxa"/>
            <w:vAlign w:val="center"/>
          </w:tcPr>
          <w:p w:rsidR="00CC0B6A" w:rsidRPr="00710297" w:rsidRDefault="000E02EB" w:rsidP="000E02E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288"/>
          <w:jc w:val="center"/>
        </w:trPr>
        <w:tc>
          <w:tcPr>
            <w:tcW w:w="23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</w:tcPr>
          <w:p w:rsidR="00CC0B6A" w:rsidRPr="00710297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C0B6A" w:rsidRPr="00726D00" w:rsidTr="00CC0B6A">
        <w:trPr>
          <w:trHeight w:val="288"/>
          <w:jc w:val="center"/>
        </w:trPr>
        <w:tc>
          <w:tcPr>
            <w:tcW w:w="238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Vascular cell adhesion and migration</w:t>
            </w: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F131217.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10297" w:rsidRDefault="00CC0B6A" w:rsidP="00637958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  <w:r w:rsidR="001D56C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</w:t>
            </w:r>
            <w:r w:rsidR="00CB1F50"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hesion of  </w:t>
            </w:r>
            <w:r w:rsidR="00637958"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onocytes </w:t>
            </w:r>
            <w:r w:rsidR="00CB1F50"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</w:t>
            </w:r>
            <w:r w:rsidR="00637958"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ECs</w:t>
            </w:r>
          </w:p>
        </w:tc>
        <w:tc>
          <w:tcPr>
            <w:tcW w:w="992" w:type="dxa"/>
          </w:tcPr>
          <w:p w:rsidR="00CC0B6A" w:rsidRPr="00710297" w:rsidRDefault="000E02EB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4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P11-714G18.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10297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  <w:r w:rsidR="001D56C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</w:t>
            </w:r>
            <w:r w:rsidR="00CB1F50"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hesion of  </w:t>
            </w:r>
            <w:r w:rsidR="00637958"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nocytes to ECs</w:t>
            </w:r>
          </w:p>
        </w:tc>
        <w:tc>
          <w:tcPr>
            <w:tcW w:w="992" w:type="dxa"/>
          </w:tcPr>
          <w:p w:rsidR="00CC0B6A" w:rsidRPr="00710297" w:rsidRDefault="000E02EB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8675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ANTIS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10297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  <w:r w:rsidR="001D56C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</w:t>
            </w:r>
            <w:r w:rsidR="00CB1F50"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hesion of  </w:t>
            </w:r>
            <w:r w:rsidR="00637958"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nocytes to ECs</w:t>
            </w:r>
          </w:p>
        </w:tc>
        <w:tc>
          <w:tcPr>
            <w:tcW w:w="992" w:type="dxa"/>
          </w:tcPr>
          <w:p w:rsidR="00CC0B6A" w:rsidRPr="00710297" w:rsidRDefault="000E02EB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5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RIL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10297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  <w:r w:rsidR="001D56CF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</w:t>
            </w:r>
            <w:r w:rsidR="00CB1F50"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hesion of </w:t>
            </w:r>
            <w:r w:rsidR="00637958"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nocytes to ECs</w:t>
            </w:r>
          </w:p>
        </w:tc>
        <w:tc>
          <w:tcPr>
            <w:tcW w:w="992" w:type="dxa"/>
          </w:tcPr>
          <w:p w:rsidR="00CC0B6A" w:rsidRPr="00710297" w:rsidRDefault="001E713F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5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9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[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0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1E713F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AST00113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↑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SMCs proliferation and migration</w:t>
            </w:r>
          </w:p>
        </w:tc>
        <w:tc>
          <w:tcPr>
            <w:tcW w:w="992" w:type="dxa"/>
            <w:vAlign w:val="center"/>
          </w:tcPr>
          <w:p w:rsidR="00CC0B6A" w:rsidRPr="00710297" w:rsidRDefault="001E713F" w:rsidP="001E713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1E713F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NST00000430945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↑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SMCs proliferation and migration</w:t>
            </w:r>
          </w:p>
        </w:tc>
        <w:tc>
          <w:tcPr>
            <w:tcW w:w="992" w:type="dxa"/>
            <w:vAlign w:val="center"/>
          </w:tcPr>
          <w:p w:rsidR="00CC0B6A" w:rsidRPr="00710297" w:rsidRDefault="001E713F" w:rsidP="001E713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1E713F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NCR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E0089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↑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tractile genes;</w:t>
            </w: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↓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-migratory genes</w:t>
            </w:r>
          </w:p>
        </w:tc>
        <w:tc>
          <w:tcPr>
            <w:tcW w:w="992" w:type="dxa"/>
            <w:vAlign w:val="center"/>
          </w:tcPr>
          <w:p w:rsidR="00CC0B6A" w:rsidRPr="00710297" w:rsidRDefault="001E713F" w:rsidP="001E713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8675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2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1E713F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P11-714G18.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E0089C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↓ 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VSMCs migration; </w:t>
            </w: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giogenesis</w:t>
            </w:r>
          </w:p>
        </w:tc>
        <w:tc>
          <w:tcPr>
            <w:tcW w:w="992" w:type="dxa"/>
            <w:vAlign w:val="center"/>
          </w:tcPr>
          <w:p w:rsidR="00CC0B6A" w:rsidRPr="00710297" w:rsidRDefault="001E713F" w:rsidP="001E713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8675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3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259"/>
          <w:jc w:val="center"/>
        </w:trPr>
        <w:tc>
          <w:tcPr>
            <w:tcW w:w="2380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28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93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CC0B6A" w:rsidRPr="00710297" w:rsidRDefault="00CC0B6A" w:rsidP="002D7F7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C0B6A" w:rsidRPr="00726D00" w:rsidTr="001E713F">
        <w:trPr>
          <w:trHeight w:val="288"/>
          <w:jc w:val="center"/>
        </w:trPr>
        <w:tc>
          <w:tcPr>
            <w:tcW w:w="2380" w:type="dxa"/>
            <w:vMerge w:val="restart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3C5162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Angiogenesis</w:t>
            </w:r>
          </w:p>
        </w:tc>
        <w:tc>
          <w:tcPr>
            <w:tcW w:w="1935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ONS_0002465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↑ HUVECs proliferation and angiogenesis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C0B6A" w:rsidRPr="00710297" w:rsidRDefault="001E713F" w:rsidP="001E713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486755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1E713F">
        <w:trPr>
          <w:trHeight w:val="302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B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↑ HMECs viability, migration and angiogenesis</w:t>
            </w:r>
          </w:p>
        </w:tc>
        <w:tc>
          <w:tcPr>
            <w:tcW w:w="992" w:type="dxa"/>
            <w:vAlign w:val="center"/>
          </w:tcPr>
          <w:p w:rsidR="00CC0B6A" w:rsidRPr="00710297" w:rsidRDefault="001E713F" w:rsidP="001E713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105CDA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1E713F">
        <w:trPr>
          <w:trHeight w:val="302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ULC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↑ HMECs viability, migration and angiogenesis</w:t>
            </w:r>
          </w:p>
        </w:tc>
        <w:tc>
          <w:tcPr>
            <w:tcW w:w="992" w:type="dxa"/>
            <w:vAlign w:val="center"/>
          </w:tcPr>
          <w:p w:rsidR="00CC0B6A" w:rsidRPr="00710297" w:rsidRDefault="001E713F" w:rsidP="001E713F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6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302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AT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↑ HMVECs angiogenesis</w:t>
            </w:r>
          </w:p>
        </w:tc>
        <w:tc>
          <w:tcPr>
            <w:tcW w:w="992" w:type="dxa"/>
          </w:tcPr>
          <w:p w:rsidR="00CC0B6A" w:rsidRPr="00710297" w:rsidRDefault="001E713F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  <w:r w:rsidR="005A1A22"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105CDA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[</w:t>
            </w:r>
            <w:r w:rsidR="00105CDA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302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NCR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↑ HUVECs angiogenesis</w:t>
            </w:r>
          </w:p>
        </w:tc>
        <w:tc>
          <w:tcPr>
            <w:tcW w:w="992" w:type="dxa"/>
          </w:tcPr>
          <w:p w:rsidR="00CC0B6A" w:rsidRPr="00710297" w:rsidRDefault="005A1A22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105CDA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CC0B6A">
        <w:trPr>
          <w:trHeight w:val="302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CA1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↑ HMECs angiogenesis</w:t>
            </w:r>
          </w:p>
        </w:tc>
        <w:tc>
          <w:tcPr>
            <w:tcW w:w="992" w:type="dxa"/>
          </w:tcPr>
          <w:p w:rsidR="00CC0B6A" w:rsidRPr="00710297" w:rsidRDefault="005A1A22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105CDA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5A1A22">
        <w:trPr>
          <w:trHeight w:val="288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G3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↓ HMECs migration and angiogenesis;↑ Apoptosis</w:t>
            </w:r>
          </w:p>
        </w:tc>
        <w:tc>
          <w:tcPr>
            <w:tcW w:w="992" w:type="dxa"/>
            <w:vAlign w:val="center"/>
          </w:tcPr>
          <w:p w:rsidR="00CC0B6A" w:rsidRPr="00710297" w:rsidRDefault="005A1A22" w:rsidP="005A1A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+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105CDA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5A1A22">
        <w:trPr>
          <w:trHeight w:val="302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NC00657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↑ oxLDL-treated HUVECs migration and angiogenesis</w:t>
            </w:r>
          </w:p>
        </w:tc>
        <w:tc>
          <w:tcPr>
            <w:tcW w:w="992" w:type="dxa"/>
            <w:vAlign w:val="center"/>
          </w:tcPr>
          <w:p w:rsidR="00CC0B6A" w:rsidRPr="00710297" w:rsidRDefault="005A1A22" w:rsidP="005A1A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105CDA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5A1A22">
        <w:trPr>
          <w:trHeight w:val="302"/>
          <w:jc w:val="center"/>
        </w:trPr>
        <w:tc>
          <w:tcPr>
            <w:tcW w:w="2380" w:type="dxa"/>
            <w:vMerge/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19</w:t>
            </w:r>
          </w:p>
        </w:tc>
        <w:tc>
          <w:tcPr>
            <w:tcW w:w="122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↑</w:t>
            </w:r>
          </w:p>
        </w:tc>
        <w:tc>
          <w:tcPr>
            <w:tcW w:w="29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↑ Vulnerable plaque formation and intraplaque angiogenesis</w:t>
            </w:r>
          </w:p>
        </w:tc>
        <w:tc>
          <w:tcPr>
            <w:tcW w:w="992" w:type="dxa"/>
            <w:vAlign w:val="center"/>
          </w:tcPr>
          <w:p w:rsidR="00CC0B6A" w:rsidRPr="00710297" w:rsidRDefault="005A1A22" w:rsidP="005A1A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</w:t>
            </w:r>
            <w:r w:rsidR="00105CDA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5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  <w:tr w:rsidR="00CC0B6A" w:rsidRPr="00726D00" w:rsidTr="005A1A22">
        <w:trPr>
          <w:trHeight w:val="302"/>
          <w:jc w:val="center"/>
        </w:trPr>
        <w:tc>
          <w:tcPr>
            <w:tcW w:w="238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HG1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473369">
            <w:pPr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↓</w:t>
            </w:r>
          </w:p>
        </w:tc>
        <w:tc>
          <w:tcPr>
            <w:tcW w:w="293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D7F73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↑ Damaged HUVECs proliferation, migration and angiogenesi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C0B6A" w:rsidRPr="00710297" w:rsidRDefault="005A1A22" w:rsidP="005A1A22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1029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C0B6A" w:rsidRPr="00726D00" w:rsidRDefault="00CC0B6A" w:rsidP="002135F4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[8</w:t>
            </w:r>
            <w:r w:rsidR="002135F4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8</w:t>
            </w:r>
            <w:r w:rsidRPr="00726D0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]</w:t>
            </w:r>
          </w:p>
        </w:tc>
      </w:tr>
    </w:tbl>
    <w:p w:rsidR="002D7F73" w:rsidRPr="00726D00" w:rsidRDefault="002D7F73" w:rsidP="0043503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358AB" w:rsidRPr="00726D00" w:rsidRDefault="003A7152" w:rsidP="003A7152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726D00">
        <w:rPr>
          <w:rFonts w:ascii="Times New Roman" w:hAnsi="Times New Roman" w:cs="Times New Roman"/>
          <w:sz w:val="24"/>
          <w:szCs w:val="24"/>
        </w:rPr>
        <w:t xml:space="preserve">Note: </w:t>
      </w:r>
      <w:r w:rsidR="00033F49" w:rsidRPr="00710297">
        <w:rPr>
          <w:rFonts w:ascii="Times New Roman" w:hAnsi="Times New Roman" w:cs="Times New Roman"/>
          <w:sz w:val="24"/>
          <w:szCs w:val="24"/>
        </w:rPr>
        <w:t>h:</w:t>
      </w:r>
      <w:r w:rsidR="00033F49" w:rsidRPr="00710297">
        <w:rPr>
          <w:rFonts w:ascii="Times New Roman" w:hAnsi="Times New Roman" w:cs="Times New Roman"/>
        </w:rPr>
        <w:t xml:space="preserve"> </w:t>
      </w:r>
      <w:r w:rsidR="00033F49" w:rsidRPr="00710297">
        <w:rPr>
          <w:rFonts w:ascii="Times New Roman" w:hAnsi="Times New Roman" w:cs="Times New Roman"/>
          <w:sz w:val="24"/>
          <w:szCs w:val="24"/>
        </w:rPr>
        <w:t>human(cells); m:</w:t>
      </w:r>
      <w:r w:rsidR="00033F49" w:rsidRPr="00710297">
        <w:rPr>
          <w:rFonts w:ascii="Times New Roman" w:hAnsi="Times New Roman" w:cs="Times New Roman"/>
        </w:rPr>
        <w:t xml:space="preserve"> </w:t>
      </w:r>
      <w:r w:rsidR="00033F49" w:rsidRPr="00710297">
        <w:rPr>
          <w:rFonts w:ascii="Times New Roman" w:hAnsi="Times New Roman" w:cs="Times New Roman"/>
          <w:sz w:val="24"/>
          <w:szCs w:val="24"/>
        </w:rPr>
        <w:t>mouse(cells); +: and; /: or</w:t>
      </w:r>
      <w:r w:rsidR="00033F49" w:rsidRPr="00816694">
        <w:rPr>
          <w:rFonts w:ascii="Times New Roman" w:hAnsi="Times New Roman" w:cs="Times New Roman"/>
          <w:sz w:val="24"/>
          <w:szCs w:val="24"/>
        </w:rPr>
        <w:t>;</w:t>
      </w:r>
      <w:r w:rsidR="00033F49" w:rsidRPr="00726D00">
        <w:rPr>
          <w:rFonts w:ascii="Times New Roman" w:hAnsi="Times New Roman" w:cs="Times New Roman"/>
          <w:sz w:val="24"/>
          <w:szCs w:val="24"/>
        </w:rPr>
        <w:t xml:space="preserve"> </w:t>
      </w:r>
      <w:r w:rsidRPr="00726D00">
        <w:rPr>
          <w:rFonts w:ascii="Times New Roman" w:hAnsi="Times New Roman" w:cs="Times New Roman"/>
          <w:sz w:val="24"/>
          <w:szCs w:val="24"/>
        </w:rPr>
        <w:t>ABCA1: ATP binding cassette transporter A1; APOA1: apolipoprotein A1; TC: total cholesterol; LDL-C: low-density lipoprotein cholesterol; ox-LDL: oxidized low-density lipoprotein; IL-1β: interleukin-1β; IL-18: interleukin-18; IL-8: interleukin-8; IL-6: interleukin-6; TNF-α: tumor necrosis factor-α; VCAM-1: vascular cell adhesion molecule-1; ICAM-1: intercellular cell adhesion molecule-1; MCP-1: monocyte chemotactic protein-1; ECs: endothelial cells; VSMCs: vascular smooth muscle cells; HUVECs: human umbilical vein endothelial cells; HMECs: human microvascular endothelial cells.</w:t>
      </w:r>
    </w:p>
    <w:sectPr w:rsidR="004358AB" w:rsidRPr="00726D0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2846" w:rsidRDefault="00FA2846" w:rsidP="0043503C">
      <w:pPr>
        <w:spacing w:after="0"/>
      </w:pPr>
      <w:r>
        <w:separator/>
      </w:r>
    </w:p>
  </w:endnote>
  <w:endnote w:type="continuationSeparator" w:id="0">
    <w:p w:rsidR="00FA2846" w:rsidRDefault="00FA2846" w:rsidP="0043503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2846" w:rsidRDefault="00FA2846" w:rsidP="0043503C">
      <w:pPr>
        <w:spacing w:after="0"/>
      </w:pPr>
      <w:r>
        <w:separator/>
      </w:r>
    </w:p>
  </w:footnote>
  <w:footnote w:type="continuationSeparator" w:id="0">
    <w:p w:rsidR="00FA2846" w:rsidRDefault="00FA2846" w:rsidP="0043503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defaultTabStop w:val="720"/>
  <w:characterSpacingControl w:val="doNotCompress"/>
  <w:hdrShapeDefaults>
    <o:shapedefaults v:ext="edit" spidmax="389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3F49"/>
    <w:rsid w:val="00053325"/>
    <w:rsid w:val="00073721"/>
    <w:rsid w:val="00075CEB"/>
    <w:rsid w:val="000E02EB"/>
    <w:rsid w:val="00105CDA"/>
    <w:rsid w:val="00167C35"/>
    <w:rsid w:val="00176C64"/>
    <w:rsid w:val="001D56CF"/>
    <w:rsid w:val="001E713F"/>
    <w:rsid w:val="0020463F"/>
    <w:rsid w:val="002135F4"/>
    <w:rsid w:val="002658C8"/>
    <w:rsid w:val="00273521"/>
    <w:rsid w:val="0028435D"/>
    <w:rsid w:val="002D7F73"/>
    <w:rsid w:val="00323B43"/>
    <w:rsid w:val="003455A6"/>
    <w:rsid w:val="00390F98"/>
    <w:rsid w:val="003A7152"/>
    <w:rsid w:val="003C5162"/>
    <w:rsid w:val="003D37D8"/>
    <w:rsid w:val="00404811"/>
    <w:rsid w:val="00412F5B"/>
    <w:rsid w:val="00426133"/>
    <w:rsid w:val="0043503C"/>
    <w:rsid w:val="004358AB"/>
    <w:rsid w:val="00473369"/>
    <w:rsid w:val="00486755"/>
    <w:rsid w:val="004966DB"/>
    <w:rsid w:val="004E1310"/>
    <w:rsid w:val="00522841"/>
    <w:rsid w:val="00545D27"/>
    <w:rsid w:val="00555A99"/>
    <w:rsid w:val="00567E30"/>
    <w:rsid w:val="005A1A22"/>
    <w:rsid w:val="005B132E"/>
    <w:rsid w:val="00637958"/>
    <w:rsid w:val="00710297"/>
    <w:rsid w:val="00715B70"/>
    <w:rsid w:val="00726D00"/>
    <w:rsid w:val="007B6DB2"/>
    <w:rsid w:val="007C6A30"/>
    <w:rsid w:val="007D5D02"/>
    <w:rsid w:val="007E1214"/>
    <w:rsid w:val="00816694"/>
    <w:rsid w:val="00857CD5"/>
    <w:rsid w:val="008B7726"/>
    <w:rsid w:val="008C7690"/>
    <w:rsid w:val="0090107C"/>
    <w:rsid w:val="0091169C"/>
    <w:rsid w:val="00A01574"/>
    <w:rsid w:val="00A32DFA"/>
    <w:rsid w:val="00A7463B"/>
    <w:rsid w:val="00B33488"/>
    <w:rsid w:val="00BB03B6"/>
    <w:rsid w:val="00BE313A"/>
    <w:rsid w:val="00C34A1F"/>
    <w:rsid w:val="00C426A6"/>
    <w:rsid w:val="00C46E49"/>
    <w:rsid w:val="00C5300E"/>
    <w:rsid w:val="00C76A4F"/>
    <w:rsid w:val="00CB1F50"/>
    <w:rsid w:val="00CC0B6A"/>
    <w:rsid w:val="00CF62EA"/>
    <w:rsid w:val="00D02FB4"/>
    <w:rsid w:val="00D1642A"/>
    <w:rsid w:val="00D31D50"/>
    <w:rsid w:val="00D828E4"/>
    <w:rsid w:val="00D86711"/>
    <w:rsid w:val="00DC719A"/>
    <w:rsid w:val="00E0089C"/>
    <w:rsid w:val="00E2011B"/>
    <w:rsid w:val="00E52626"/>
    <w:rsid w:val="00E977F4"/>
    <w:rsid w:val="00F81574"/>
    <w:rsid w:val="00F92839"/>
    <w:rsid w:val="00F96DCE"/>
    <w:rsid w:val="00FA2846"/>
    <w:rsid w:val="00FD564B"/>
    <w:rsid w:val="00FE53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503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503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503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503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2</Pages>
  <Words>414</Words>
  <Characters>2363</Characters>
  <Application>Microsoft Office Word</Application>
  <DocSecurity>0</DocSecurity>
  <Lines>19</Lines>
  <Paragraphs>5</Paragraphs>
  <ScaleCrop>false</ScaleCrop>
  <Company/>
  <LinksUpToDate>false</LinksUpToDate>
  <CharactersWithSpaces>2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xbany</cp:lastModifiedBy>
  <cp:revision>38</cp:revision>
  <dcterms:created xsi:type="dcterms:W3CDTF">2008-09-11T17:20:00Z</dcterms:created>
  <dcterms:modified xsi:type="dcterms:W3CDTF">2020-08-07T01:49:00Z</dcterms:modified>
</cp:coreProperties>
</file>